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59A" w:rsidRDefault="0027359A" w:rsidP="0027359A">
      <w:pPr>
        <w:spacing w:line="480" w:lineRule="auto"/>
        <w:rPr>
          <w:rFonts w:ascii="Arial" w:hAnsi="Arial" w:cs="Arial"/>
          <w:sz w:val="24"/>
        </w:rPr>
      </w:pPr>
      <w:r w:rsidRPr="00170EBF">
        <w:rPr>
          <w:rFonts w:ascii="Arial" w:hAnsi="Arial" w:cs="Arial"/>
          <w:b/>
          <w:bCs/>
          <w:sz w:val="24"/>
        </w:rPr>
        <w:t>Figure S1.</w:t>
      </w:r>
      <w:r w:rsidRPr="00170EBF">
        <w:rPr>
          <w:rFonts w:ascii="Arial" w:hAnsi="Arial" w:cs="Arial"/>
          <w:sz w:val="24"/>
        </w:rPr>
        <w:t xml:space="preserve"> The 2D structure of the (A) MAPK9-puerarin complex, (B) CALM1-xambioona complex, (C) CALM1-shinflavanone complex, (D) CALM1-sigmoidin-B complex, (E) CALM1-gancaonin H complex, (F) CALM1-glabrene complex, (G) CALM1-isolicoflavonol complex, (H) CALM1-glyasperins M complex.</w:t>
      </w:r>
    </w:p>
    <w:p w:rsidR="0027359A" w:rsidRPr="00170EBF" w:rsidRDefault="0027359A" w:rsidP="0027359A">
      <w:pPr>
        <w:spacing w:line="480" w:lineRule="auto"/>
        <w:rPr>
          <w:rFonts w:ascii="Arial" w:hAnsi="Arial" w:cs="Arial"/>
          <w:sz w:val="24"/>
        </w:rPr>
      </w:pPr>
      <w:bookmarkStart w:id="0" w:name="_GoBack"/>
      <w:bookmarkEnd w:id="0"/>
    </w:p>
    <w:p w:rsidR="004C4566" w:rsidRDefault="0027359A">
      <w:r w:rsidRPr="0027359A">
        <w:rPr>
          <w:noProof/>
          <w:lang w:val="en-IN" w:eastAsia="en-IN"/>
        </w:rPr>
        <w:drawing>
          <wp:inline distT="0" distB="0" distL="0" distR="0">
            <wp:extent cx="5731510" cy="2892357"/>
            <wp:effectExtent l="0" t="0" r="2540" b="3810"/>
            <wp:docPr id="1" name="Picture 1" descr="\\j-fs03\JData_New\LWW\PRINT\JAWS\MD\MD-D-24-09170\FROM_CLIENT\Accepted_manuscripts\Logging and Verification\md_03976b73-5218-4162-8523-ddbcf8f2c370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4-09170\FROM_CLIENT\Accepted_manuscripts\Logging and Verification\md_03976b73-5218-4162-8523-ddbcf8f2c370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C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59A"/>
    <w:rsid w:val="0027359A"/>
    <w:rsid w:val="004C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A64FE"/>
  <w15:chartTrackingRefBased/>
  <w15:docId w15:val="{059C2193-2718-4E62-B026-51FC950B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59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S</dc:creator>
  <cp:keywords/>
  <dc:description/>
  <cp:lastModifiedBy>Akila S</cp:lastModifiedBy>
  <cp:revision>1</cp:revision>
  <dcterms:created xsi:type="dcterms:W3CDTF">2025-06-28T03:47:00Z</dcterms:created>
  <dcterms:modified xsi:type="dcterms:W3CDTF">2025-06-28T03:48:00Z</dcterms:modified>
</cp:coreProperties>
</file>